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A9A" w:rsidRPr="00000B98" w:rsidRDefault="00061A9A" w:rsidP="00EE4655">
      <w:pPr>
        <w:ind w:right="360"/>
        <w:jc w:val="both"/>
      </w:pPr>
      <w:r>
        <w:t xml:space="preserve">Table S2: ANOVA results for Figure 2. ANOVA table reports tests of significance among Land Uses (conventional tillage, no tillage, forest succession) by aggregate size fraction (&gt;2000, 250-2000, 53-250, and &lt;53 µm) and soil depth (0-5, 5-15, 15-28 cm)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411"/>
        <w:gridCol w:w="996"/>
        <w:gridCol w:w="2651"/>
        <w:gridCol w:w="665"/>
        <w:gridCol w:w="1087"/>
        <w:gridCol w:w="938"/>
        <w:gridCol w:w="938"/>
        <w:gridCol w:w="949"/>
      </w:tblGrid>
      <w:tr w:rsidR="00061A9A" w:rsidRPr="00F661FD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F661FD" w:rsidRDefault="00061A9A" w:rsidP="00065B59">
            <w:pPr>
              <w:spacing w:line="360" w:lineRule="auto"/>
              <w:rPr>
                <w:i/>
                <w:iCs/>
              </w:rPr>
            </w:pPr>
            <w:bookmarkStart w:id="0" w:name="_GoBack"/>
            <w:proofErr w:type="spellStart"/>
            <w:r w:rsidRPr="00F661FD">
              <w:rPr>
                <w:i/>
                <w:iCs/>
              </w:rPr>
              <w:t>Agg</w:t>
            </w:r>
            <w:proofErr w:type="spellEnd"/>
            <w:r w:rsidRPr="00F661FD">
              <w:rPr>
                <w:i/>
                <w:iCs/>
              </w:rPr>
              <w:t xml:space="preserve"> Size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F661FD" w:rsidRDefault="00061A9A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Depth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F661FD" w:rsidRDefault="00061A9A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F661FD" w:rsidRDefault="00061A9A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F661FD" w:rsidRDefault="00061A9A" w:rsidP="00723CC3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F661FD" w:rsidRDefault="00061A9A" w:rsidP="00723CC3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061A9A" w:rsidRPr="00F661FD" w:rsidRDefault="00061A9A" w:rsidP="00723CC3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061A9A" w:rsidRPr="00F661FD" w:rsidRDefault="00061A9A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bookmarkEnd w:id="0"/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41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707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5.29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030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3044B" w:rsidRDefault="00061A9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20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34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615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97.0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48.5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1.80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221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3044B" w:rsidRDefault="00061A9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743.7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82.6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040.7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787.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92.5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9.75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0.006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3044B" w:rsidRDefault="00061A9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62.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40.3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147.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4.0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2.0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34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720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3044B" w:rsidRDefault="00061A9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15.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5.1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39.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5.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7.58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24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790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3044B" w:rsidRDefault="00061A9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81.7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1.3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96.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1.4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5.7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0.56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0.592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3044B" w:rsidRDefault="00061A9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54.0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8.2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85.4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31.8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65.9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11.03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004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540E2" w:rsidRDefault="00061A9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35.4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5.0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467.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62.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1.1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3.14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092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540E2" w:rsidRDefault="00061A9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89.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9.9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51.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04.8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52.4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18.98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0.001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540E2" w:rsidRDefault="00061A9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72.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8.0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77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39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19.9</w:t>
            </w:r>
          </w:p>
        </w:tc>
        <w:tc>
          <w:tcPr>
            <w:tcW w:w="0" w:type="auto"/>
            <w:tcBorders>
              <w:top w:val="nil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9.78</w:t>
            </w:r>
          </w:p>
        </w:tc>
        <w:tc>
          <w:tcPr>
            <w:tcW w:w="0" w:type="auto"/>
            <w:tcBorders>
              <w:top w:val="nil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006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540E2" w:rsidRDefault="00061A9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10.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2.3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50.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5.3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7.6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13.74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  <w:r>
              <w:t>0.002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540E2" w:rsidRDefault="00061A9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1.6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.28</w:t>
            </w: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46.8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35.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17.6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2.77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  <w:r>
              <w:t>0.116</w:t>
            </w: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0540E2" w:rsidRDefault="00061A9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57.2</w:t>
            </w:r>
          </w:p>
        </w:tc>
        <w:tc>
          <w:tcPr>
            <w:tcW w:w="0" w:type="auto"/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6.4</w:t>
            </w: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061A9A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061A9A" w:rsidRPr="00E71E18" w:rsidTr="00061A9A">
        <w:trPr>
          <w:trHeight w:hRule="exact" w:val="288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061A9A" w:rsidRPr="00E71E18" w:rsidRDefault="00061A9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  <w:r>
              <w:t>92.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061A9A" w:rsidRPr="00976056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061A9A" w:rsidRPr="00E71E18" w:rsidRDefault="00061A9A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3F54A8" w:rsidRDefault="003F54A8"/>
    <w:sectPr w:rsidR="003F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A9A"/>
    <w:rsid w:val="00061A9A"/>
    <w:rsid w:val="003F54A8"/>
    <w:rsid w:val="00723CC3"/>
    <w:rsid w:val="00EE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3</cp:revision>
  <dcterms:created xsi:type="dcterms:W3CDTF">2013-10-31T17:15:00Z</dcterms:created>
  <dcterms:modified xsi:type="dcterms:W3CDTF">2013-11-01T18:36:00Z</dcterms:modified>
</cp:coreProperties>
</file>